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77D" w:rsidRPr="008E331B" w:rsidRDefault="0049777D" w:rsidP="0049777D">
      <w:pPr>
        <w:rPr>
          <w:b/>
          <w:bCs/>
          <w:sz w:val="24"/>
          <w:szCs w:val="24"/>
        </w:rPr>
      </w:pPr>
      <w:r w:rsidRPr="008E331B">
        <w:rPr>
          <w:b/>
          <w:sz w:val="24"/>
          <w:szCs w:val="24"/>
        </w:rPr>
        <w:t>Appendix</w:t>
      </w:r>
    </w:p>
    <w:p w:rsidR="0049777D" w:rsidRPr="0012483F" w:rsidRDefault="0049777D" w:rsidP="0049777D">
      <w:pPr>
        <w:jc w:val="center"/>
        <w:rPr>
          <w:rFonts w:ascii="Times New Roman" w:hAnsi="Times New Roman" w:cs="Times New Roman"/>
        </w:rPr>
      </w:pPr>
      <w:r w:rsidRPr="0012483F">
        <w:rPr>
          <w:rFonts w:ascii="Times New Roman" w:hAnsi="Times New Roman" w:cs="Times New Roman"/>
        </w:rPr>
        <w:t xml:space="preserve">Table </w:t>
      </w:r>
      <w:r w:rsidR="00894379">
        <w:rPr>
          <w:rFonts w:ascii="Times New Roman" w:hAnsi="Times New Roman" w:cs="Times New Roman"/>
        </w:rPr>
        <w:t>S</w:t>
      </w:r>
      <w:r w:rsidRPr="0012483F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The living and fossil coral specimens were collected and analyzed in this resear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8"/>
        <w:gridCol w:w="1974"/>
        <w:gridCol w:w="2962"/>
        <w:gridCol w:w="1197"/>
        <w:gridCol w:w="1197"/>
      </w:tblGrid>
      <w:tr w:rsidR="0049777D" w:rsidRPr="0012483F" w:rsidTr="00063E63">
        <w:trPr>
          <w:trHeight w:val="27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rce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0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ltiform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0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ltiform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1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fflorescen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1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fflorescen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1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uric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1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uric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1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2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2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3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3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ereal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3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ereal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4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ol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4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ol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5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6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6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-1-06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0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ereal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0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ereal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1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1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3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ltiform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3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ltiform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5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5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1)-05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ol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3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fflorescen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3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fflorescen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5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5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5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5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2-1(2)-064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acinthu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6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acinthu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2-1(2)-066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obus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6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obus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2-1(2)-078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brotanoid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7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brotanoide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8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or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8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or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8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or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9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oli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(2)-09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oli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asteri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1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ubercul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1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ubercul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1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erruc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4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1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erruco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2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isp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2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isp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3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koens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1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3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koens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1)-05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chr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1)-05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chr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1)-05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nu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1)-05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nu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6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pres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65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press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0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asteri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0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yclindric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0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yclindric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2-2(2)-006 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s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rueggemanni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2)-00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s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rueggemanni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2-2(2)-008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al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2)-00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al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2)-060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llepor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2-2(2)-06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llepor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ing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huitou</w:t>
            </w:r>
            <w:proofErr w:type="spellEnd"/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00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ereal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00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nu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06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yacinthu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17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18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cr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lorid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234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23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24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stre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thalm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30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0309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cill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amicorn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265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ti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341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sopora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rueggemanni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342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583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  <w:tr w:rsidR="0049777D" w:rsidRPr="0012483F" w:rsidTr="00063E63">
        <w:trPr>
          <w:trHeight w:val="27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K-1-6267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rites</w:t>
            </w:r>
            <w:proofErr w:type="spellEnd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83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si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12483F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48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iji </w:t>
            </w:r>
          </w:p>
        </w:tc>
      </w:tr>
    </w:tbl>
    <w:p w:rsidR="0049777D" w:rsidRPr="00050590" w:rsidRDefault="0049777D" w:rsidP="0049777D">
      <w:pPr>
        <w:pStyle w:val="Heading1"/>
        <w:shd w:val="clear" w:color="auto" w:fill="F9FBFC"/>
        <w:spacing w:before="0" w:beforeAutospacing="0" w:after="195" w:afterAutospacing="0" w:line="480" w:lineRule="auto"/>
        <w:rPr>
          <w:rFonts w:ascii="Times New Roman" w:eastAsiaTheme="minorEastAsia" w:hAnsi="Times New Roman" w:cs="Times New Roman"/>
          <w:b w:val="0"/>
          <w:bCs w:val="0"/>
          <w:kern w:val="2"/>
          <w:sz w:val="18"/>
          <w:szCs w:val="18"/>
        </w:rPr>
      </w:pPr>
    </w:p>
    <w:p w:rsidR="0049777D" w:rsidRDefault="0049777D" w:rsidP="0049777D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  <w:sectPr w:rsidR="0049777D" w:rsidSect="008E331B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:rsidR="0049777D" w:rsidRDefault="0049777D" w:rsidP="0049777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49777D" w:rsidRDefault="0049777D" w:rsidP="0049777D">
      <w:pPr>
        <w:jc w:val="center"/>
        <w:rPr>
          <w:rFonts w:ascii="Times New Roman" w:hAnsi="Times New Roman" w:cs="Times New Roman"/>
        </w:rPr>
      </w:pPr>
      <w:r w:rsidRPr="00771E65">
        <w:rPr>
          <w:rFonts w:ascii="Times New Roman" w:hAnsi="Times New Roman" w:cs="Times New Roman"/>
        </w:rPr>
        <w:t xml:space="preserve">Table </w:t>
      </w:r>
      <w:r w:rsidR="00894379">
        <w:rPr>
          <w:rFonts w:ascii="Times New Roman" w:hAnsi="Times New Roman" w:cs="Times New Roman" w:hint="eastAsia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</w:rPr>
        <w:t>2</w:t>
      </w:r>
      <w:r w:rsidRPr="00771E65">
        <w:rPr>
          <w:rFonts w:ascii="Times New Roman" w:hAnsi="Times New Roman" w:cs="Times New Roman"/>
        </w:rPr>
        <w:t xml:space="preserve"> Matrix of character states </w:t>
      </w:r>
      <w:r>
        <w:rPr>
          <w:rFonts w:ascii="Times New Roman" w:hAnsi="Times New Roman" w:cs="Times New Roman" w:hint="eastAsia"/>
        </w:rPr>
        <w:t xml:space="preserve">from thin section of </w:t>
      </w:r>
      <w:proofErr w:type="spellStart"/>
      <w:r w:rsidRPr="00E42A47">
        <w:rPr>
          <w:rFonts w:ascii="Times New Roman" w:hAnsi="Times New Roman" w:cs="Times New Roman" w:hint="eastAsia"/>
          <w:i/>
        </w:rPr>
        <w:t>Acropora</w:t>
      </w:r>
      <w:proofErr w:type="spellEnd"/>
      <w:r>
        <w:rPr>
          <w:rFonts w:ascii="Times New Roman" w:hAnsi="Times New Roman" w:cs="Times New Roman" w:hint="eastAsia"/>
        </w:rPr>
        <w:t xml:space="preserve"> species</w:t>
      </w:r>
    </w:p>
    <w:p w:rsidR="0049777D" w:rsidRPr="00771E65" w:rsidRDefault="0049777D" w:rsidP="0049777D">
      <w:pPr>
        <w:jc w:val="center"/>
        <w:rPr>
          <w:rFonts w:ascii="Times New Roman" w:hAnsi="Times New Roman" w:cs="Times New Roman"/>
        </w:rPr>
      </w:pPr>
    </w:p>
    <w:tbl>
      <w:tblPr>
        <w:tblW w:w="5139" w:type="pct"/>
        <w:tblLayout w:type="fixed"/>
        <w:tblLook w:val="04A0" w:firstRow="1" w:lastRow="0" w:firstColumn="1" w:lastColumn="0" w:noHBand="0" w:noVBand="1"/>
      </w:tblPr>
      <w:tblGrid>
        <w:gridCol w:w="534"/>
        <w:gridCol w:w="2128"/>
        <w:gridCol w:w="1134"/>
        <w:gridCol w:w="1573"/>
        <w:gridCol w:w="1419"/>
        <w:gridCol w:w="996"/>
        <w:gridCol w:w="1133"/>
        <w:gridCol w:w="1133"/>
        <w:gridCol w:w="1133"/>
        <w:gridCol w:w="1276"/>
        <w:gridCol w:w="1133"/>
        <w:gridCol w:w="976"/>
      </w:tblGrid>
      <w:tr w:rsidR="0049777D" w:rsidRPr="005A78D4" w:rsidTr="00063E63">
        <w:trPr>
          <w:trHeight w:val="270"/>
        </w:trPr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robusta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abrotanoides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hyacinthus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tenui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cerealis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florida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uricata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millepora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pulchra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valida</w:t>
            </w:r>
            <w:proofErr w:type="spellEnd"/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uter diamete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ner diamete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apticular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ing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apticular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avity filling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imary septa lengt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condary septa cycle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pta connectivit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pta top swelling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pta calcification lines widt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x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pta calcification lines curving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d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apticular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ing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d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primary septa cycle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d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imary septa lengt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dial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allites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irective septa directivit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enosteum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rrangement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enosteum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sh size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enosteum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eralbinding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:rsidR="0049777D" w:rsidRPr="005A78D4" w:rsidTr="00063E63">
        <w:trPr>
          <w:trHeight w:val="270"/>
        </w:trPr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Pr="007B1C35" w:rsidRDefault="0049777D" w:rsidP="00063E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enosteum</w:t>
            </w:r>
            <w:proofErr w:type="spellEnd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arginal palisading </w:t>
            </w:r>
            <w:proofErr w:type="spellStart"/>
            <w:r w:rsidRPr="007B1C3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rangment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77D" w:rsidRDefault="0049777D" w:rsidP="00063E63">
            <w:pPr>
              <w:jc w:val="right"/>
              <w:rPr>
                <w:rFonts w:ascii="SimSun" w:eastAsia="SimSun" w:hAnsi="SimSun" w:cs="SimSun"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</w:tbl>
    <w:p w:rsidR="0049777D" w:rsidRDefault="0049777D" w:rsidP="0049777D">
      <w:pPr>
        <w:pStyle w:val="Heading1"/>
        <w:shd w:val="clear" w:color="auto" w:fill="F9FBFC"/>
        <w:spacing w:before="0" w:beforeAutospacing="0" w:after="195" w:afterAutospacing="0" w:line="480" w:lineRule="auto"/>
        <w:ind w:firstLineChars="200" w:firstLine="360"/>
        <w:rPr>
          <w:rFonts w:ascii="Times New Roman" w:eastAsiaTheme="minorEastAsia" w:hAnsi="Times New Roman" w:cs="Times New Roman"/>
          <w:b w:val="0"/>
          <w:bCs w:val="0"/>
          <w:kern w:val="2"/>
          <w:sz w:val="18"/>
          <w:szCs w:val="18"/>
        </w:rPr>
        <w:sectPr w:rsidR="0049777D" w:rsidSect="000C1A6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49777D" w:rsidRPr="004F23C8" w:rsidRDefault="0049777D" w:rsidP="0049777D">
      <w:pPr>
        <w:pStyle w:val="Heading1"/>
        <w:shd w:val="clear" w:color="auto" w:fill="F9FBFC"/>
        <w:spacing w:before="0" w:beforeAutospacing="0" w:after="195" w:afterAutospacing="0" w:line="480" w:lineRule="auto"/>
        <w:ind w:firstLineChars="200" w:firstLine="360"/>
        <w:rPr>
          <w:rFonts w:ascii="Times New Roman" w:eastAsiaTheme="minorEastAsia" w:hAnsi="Times New Roman" w:cs="Times New Roman"/>
          <w:b w:val="0"/>
          <w:bCs w:val="0"/>
          <w:kern w:val="2"/>
          <w:sz w:val="18"/>
          <w:szCs w:val="18"/>
        </w:rPr>
      </w:pPr>
    </w:p>
    <w:p w:rsidR="00F11B70" w:rsidRPr="0049777D" w:rsidRDefault="00F11B70">
      <w:pPr>
        <w:rPr>
          <w:b/>
        </w:rPr>
      </w:pPr>
    </w:p>
    <w:sectPr w:rsidR="00F11B70" w:rsidRPr="0049777D" w:rsidSect="00027F5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49777D"/>
    <w:rsid w:val="0049777D"/>
    <w:rsid w:val="00894379"/>
    <w:rsid w:val="00F1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8CA347-1907-4E77-B83A-4A556572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77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9777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77D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97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Dayana Letshiya J.</cp:lastModifiedBy>
  <cp:revision>3</cp:revision>
  <dcterms:created xsi:type="dcterms:W3CDTF">2021-01-23T14:18:00Z</dcterms:created>
  <dcterms:modified xsi:type="dcterms:W3CDTF">2021-01-28T06:27:00Z</dcterms:modified>
</cp:coreProperties>
</file>